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283" w:rsidRPr="00481E35" w:rsidRDefault="003B721D" w:rsidP="0027540A">
      <w:pPr>
        <w:jc w:val="center"/>
        <w:rPr>
          <w:b/>
          <w:bCs/>
          <w:sz w:val="36"/>
          <w:szCs w:val="36"/>
        </w:rPr>
      </w:pPr>
      <w:r w:rsidRPr="00481E35">
        <w:rPr>
          <w:b/>
          <w:bCs/>
          <w:sz w:val="36"/>
          <w:szCs w:val="36"/>
        </w:rPr>
        <w:t xml:space="preserve">Raw data for marginal adaptation test of </w:t>
      </w:r>
      <w:r w:rsidR="0027540A" w:rsidRPr="00481E35">
        <w:rPr>
          <w:b/>
          <w:bCs/>
          <w:sz w:val="36"/>
          <w:szCs w:val="36"/>
        </w:rPr>
        <w:t>Zirconia Endocrown</w:t>
      </w:r>
      <w:r w:rsidRPr="00481E35">
        <w:rPr>
          <w:b/>
          <w:bCs/>
          <w:sz w:val="36"/>
          <w:szCs w:val="36"/>
        </w:rPr>
        <w:t>s</w:t>
      </w: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1259"/>
        <w:gridCol w:w="1064"/>
        <w:gridCol w:w="702"/>
        <w:gridCol w:w="702"/>
        <w:gridCol w:w="702"/>
        <w:gridCol w:w="702"/>
        <w:gridCol w:w="702"/>
        <w:gridCol w:w="702"/>
        <w:gridCol w:w="702"/>
        <w:gridCol w:w="702"/>
        <w:gridCol w:w="703"/>
        <w:gridCol w:w="708"/>
      </w:tblGrid>
      <w:tr w:rsidR="00AD537F" w:rsidRPr="00A646F6" w:rsidTr="00486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Region</w:t>
            </w: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surface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1</w:t>
            </w:r>
          </w:p>
        </w:tc>
        <w:tc>
          <w:tcPr>
            <w:tcW w:w="745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2</w:t>
            </w:r>
          </w:p>
        </w:tc>
        <w:tc>
          <w:tcPr>
            <w:tcW w:w="745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3</w:t>
            </w:r>
          </w:p>
        </w:tc>
        <w:tc>
          <w:tcPr>
            <w:tcW w:w="745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4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5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6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7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8</w:t>
            </w:r>
          </w:p>
        </w:tc>
        <w:tc>
          <w:tcPr>
            <w:tcW w:w="747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9</w:t>
            </w:r>
          </w:p>
        </w:tc>
        <w:tc>
          <w:tcPr>
            <w:tcW w:w="756" w:type="dxa"/>
          </w:tcPr>
          <w:p w:rsidR="00AD1E53" w:rsidRPr="00AD537F" w:rsidRDefault="00B30AA6" w:rsidP="00AD53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Z</w:t>
            </w:r>
            <w:r w:rsidR="00AD1E53" w:rsidRPr="00AD537F">
              <w:rPr>
                <w:sz w:val="28"/>
                <w:szCs w:val="28"/>
              </w:rPr>
              <w:t>10</w:t>
            </w:r>
          </w:p>
        </w:tc>
      </w:tr>
      <w:tr w:rsidR="00AD537F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Marginal</w:t>
            </w:r>
          </w:p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area</w:t>
            </w: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Mesi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</w:tr>
      <w:tr w:rsidR="00AD537F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Dist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123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</w:tr>
      <w:tr w:rsidR="00AD537F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Bucc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113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</w:tr>
      <w:tr w:rsidR="00AD537F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</w:tr>
      <w:tr w:rsidR="00AD537F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ulpal</w:t>
            </w:r>
          </w:p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Wal</w:t>
            </w:r>
            <w:r w:rsidR="00486373" w:rsidRPr="00AD537F">
              <w:rPr>
                <w:sz w:val="28"/>
                <w:szCs w:val="28"/>
              </w:rPr>
              <w:t>l</w:t>
            </w: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Mesi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</w:tr>
      <w:tr w:rsidR="00AD537F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Dist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71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</w:tr>
      <w:tr w:rsidR="00AD537F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Bucc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76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 w:rsidR="00AD537F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85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</w:tr>
      <w:tr w:rsidR="00AD537F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ulpal</w:t>
            </w:r>
          </w:p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floor</w:t>
            </w: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Mesi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115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</w:tr>
      <w:tr w:rsidR="00AD537F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Dist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114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</w:tr>
      <w:tr w:rsidR="00AD537F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Bucc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109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</w:tr>
      <w:tr w:rsidR="00AD537F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46" w:type="dxa"/>
          </w:tcPr>
          <w:p w:rsidR="00AD1E53" w:rsidRPr="00AD537F" w:rsidRDefault="0027540A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114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5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  <w:tc>
          <w:tcPr>
            <w:tcW w:w="74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47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</w:t>
            </w:r>
          </w:p>
        </w:tc>
        <w:tc>
          <w:tcPr>
            <w:tcW w:w="756" w:type="dxa"/>
          </w:tcPr>
          <w:p w:rsidR="00AD1E53" w:rsidRPr="00AD537F" w:rsidRDefault="00AD537F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</w:t>
            </w:r>
          </w:p>
        </w:tc>
      </w:tr>
    </w:tbl>
    <w:p w:rsidR="00AD1E53" w:rsidRPr="00A646F6" w:rsidRDefault="00AD1E53">
      <w:pPr>
        <w:rPr>
          <w:sz w:val="24"/>
          <w:szCs w:val="24"/>
        </w:rPr>
      </w:pPr>
    </w:p>
    <w:p w:rsidR="00975F53" w:rsidRDefault="00975F53" w:rsidP="00F82501">
      <w:pPr>
        <w:jc w:val="center"/>
        <w:rPr>
          <w:b/>
          <w:bCs/>
          <w:sz w:val="40"/>
          <w:szCs w:val="40"/>
        </w:rPr>
      </w:pPr>
    </w:p>
    <w:p w:rsidR="00AD537F" w:rsidRDefault="00AD537F" w:rsidP="00F82501">
      <w:pPr>
        <w:jc w:val="center"/>
        <w:rPr>
          <w:b/>
          <w:bCs/>
          <w:sz w:val="40"/>
          <w:szCs w:val="40"/>
        </w:rPr>
      </w:pPr>
    </w:p>
    <w:p w:rsidR="00AD537F" w:rsidRDefault="00AD537F" w:rsidP="00F82501">
      <w:pPr>
        <w:jc w:val="center"/>
        <w:rPr>
          <w:b/>
          <w:bCs/>
          <w:sz w:val="40"/>
          <w:szCs w:val="40"/>
        </w:rPr>
      </w:pPr>
    </w:p>
    <w:p w:rsidR="00AD537F" w:rsidRDefault="00AD537F" w:rsidP="00F82501">
      <w:pPr>
        <w:jc w:val="center"/>
        <w:rPr>
          <w:b/>
          <w:bCs/>
          <w:sz w:val="40"/>
          <w:szCs w:val="40"/>
        </w:rPr>
      </w:pPr>
    </w:p>
    <w:p w:rsidR="00AD537F" w:rsidRDefault="00AD537F" w:rsidP="00F82501">
      <w:pPr>
        <w:jc w:val="center"/>
        <w:rPr>
          <w:b/>
          <w:bCs/>
          <w:sz w:val="40"/>
          <w:szCs w:val="40"/>
        </w:rPr>
      </w:pPr>
    </w:p>
    <w:p w:rsidR="00AD537F" w:rsidRDefault="00AD537F" w:rsidP="00F82501">
      <w:pPr>
        <w:jc w:val="center"/>
        <w:rPr>
          <w:b/>
          <w:bCs/>
          <w:sz w:val="40"/>
          <w:szCs w:val="40"/>
        </w:rPr>
      </w:pPr>
    </w:p>
    <w:p w:rsidR="00AD537F" w:rsidRDefault="00AD537F" w:rsidP="00F82501">
      <w:pPr>
        <w:jc w:val="center"/>
        <w:rPr>
          <w:b/>
          <w:bCs/>
          <w:sz w:val="40"/>
          <w:szCs w:val="40"/>
        </w:rPr>
      </w:pPr>
    </w:p>
    <w:p w:rsidR="00AD537F" w:rsidRDefault="00AD537F" w:rsidP="00F82501">
      <w:pPr>
        <w:jc w:val="center"/>
        <w:rPr>
          <w:b/>
          <w:bCs/>
          <w:sz w:val="40"/>
          <w:szCs w:val="40"/>
        </w:rPr>
      </w:pPr>
    </w:p>
    <w:p w:rsidR="00AD537F" w:rsidRDefault="00AD537F" w:rsidP="00F82501">
      <w:pPr>
        <w:jc w:val="center"/>
        <w:rPr>
          <w:b/>
          <w:bCs/>
          <w:sz w:val="40"/>
          <w:szCs w:val="40"/>
        </w:rPr>
      </w:pPr>
      <w:bookmarkStart w:id="0" w:name="_GoBack"/>
      <w:bookmarkEnd w:id="0"/>
    </w:p>
    <w:sectPr w:rsidR="00AD537F" w:rsidSect="00090B44">
      <w:pgSz w:w="12240" w:h="15840"/>
      <w:pgMar w:top="1260" w:right="1440" w:bottom="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3F78" w:rsidRDefault="00FA3F78" w:rsidP="00B93283">
      <w:pPr>
        <w:spacing w:after="0" w:line="240" w:lineRule="auto"/>
      </w:pPr>
      <w:r>
        <w:separator/>
      </w:r>
    </w:p>
  </w:endnote>
  <w:endnote w:type="continuationSeparator" w:id="0">
    <w:p w:rsidR="00FA3F78" w:rsidRDefault="00FA3F78" w:rsidP="00B9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3F78" w:rsidRDefault="00FA3F78" w:rsidP="00B93283">
      <w:pPr>
        <w:spacing w:after="0" w:line="240" w:lineRule="auto"/>
      </w:pPr>
      <w:r>
        <w:separator/>
      </w:r>
    </w:p>
  </w:footnote>
  <w:footnote w:type="continuationSeparator" w:id="0">
    <w:p w:rsidR="00FA3F78" w:rsidRDefault="00FA3F78" w:rsidP="00B932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E89"/>
    <w:rsid w:val="00026202"/>
    <w:rsid w:val="00090B44"/>
    <w:rsid w:val="00096597"/>
    <w:rsid w:val="000A2184"/>
    <w:rsid w:val="00146674"/>
    <w:rsid w:val="001A7188"/>
    <w:rsid w:val="001B1D91"/>
    <w:rsid w:val="0027540A"/>
    <w:rsid w:val="003710A2"/>
    <w:rsid w:val="003B721D"/>
    <w:rsid w:val="004052FE"/>
    <w:rsid w:val="00481E35"/>
    <w:rsid w:val="00486373"/>
    <w:rsid w:val="00535064"/>
    <w:rsid w:val="006873FA"/>
    <w:rsid w:val="00741B2A"/>
    <w:rsid w:val="008C09B5"/>
    <w:rsid w:val="00975F53"/>
    <w:rsid w:val="009D5260"/>
    <w:rsid w:val="00A0370C"/>
    <w:rsid w:val="00A646F6"/>
    <w:rsid w:val="00A96E25"/>
    <w:rsid w:val="00AD1E53"/>
    <w:rsid w:val="00AD537F"/>
    <w:rsid w:val="00AE7E89"/>
    <w:rsid w:val="00B30AA6"/>
    <w:rsid w:val="00B93283"/>
    <w:rsid w:val="00E678D4"/>
    <w:rsid w:val="00E7279F"/>
    <w:rsid w:val="00F82501"/>
    <w:rsid w:val="00FA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8BC2A4-AE33-463D-82CE-882B931F9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283"/>
  </w:style>
  <w:style w:type="paragraph" w:styleId="Footer">
    <w:name w:val="footer"/>
    <w:basedOn w:val="Normal"/>
    <w:link w:val="FooterChar"/>
    <w:uiPriority w:val="99"/>
    <w:unhideWhenUsed/>
    <w:rsid w:val="00B9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283"/>
  </w:style>
  <w:style w:type="table" w:styleId="GridTable5Dark-Accent5">
    <w:name w:val="Grid Table 5 Dark Accent 5"/>
    <w:basedOn w:val="TableNormal"/>
    <w:uiPriority w:val="50"/>
    <w:rsid w:val="0048637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A96E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58F12-BF34-4BBC-AD12-A69F36A8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y</dc:creator>
  <cp:keywords/>
  <dc:description/>
  <cp:lastModifiedBy>dell</cp:lastModifiedBy>
  <cp:revision>26</cp:revision>
  <dcterms:created xsi:type="dcterms:W3CDTF">2022-02-06T17:46:00Z</dcterms:created>
  <dcterms:modified xsi:type="dcterms:W3CDTF">2022-11-29T18:56:00Z</dcterms:modified>
</cp:coreProperties>
</file>